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E7F13" w14:textId="76001622" w:rsidR="00F948B2" w:rsidRPr="00F948B2" w:rsidRDefault="003713BE" w:rsidP="00F948B2">
      <w:pPr>
        <w:tabs>
          <w:tab w:val="left" w:pos="1080"/>
        </w:tabs>
        <w:spacing w:line="480" w:lineRule="auto"/>
        <w:rPr>
          <w:rFonts w:cstheme="minorHAnsi"/>
          <w:b/>
          <w:bCs/>
          <w:noProof/>
          <w:sz w:val="22"/>
          <w:szCs w:val="22"/>
        </w:rPr>
      </w:pPr>
      <w:r w:rsidRPr="00362229">
        <w:rPr>
          <w:rFonts w:cstheme="minorHAnsi"/>
          <w:b/>
          <w:bCs/>
          <w:sz w:val="22"/>
          <w:szCs w:val="22"/>
        </w:rPr>
        <w:t>Appendix A:</w:t>
      </w:r>
      <w:r w:rsidR="00F948B2">
        <w:rPr>
          <w:rFonts w:cstheme="minorHAnsi"/>
          <w:b/>
          <w:bCs/>
          <w:sz w:val="22"/>
          <w:szCs w:val="22"/>
        </w:rPr>
        <w:t xml:space="preserve"> </w:t>
      </w:r>
      <w:r w:rsidR="0020129D">
        <w:rPr>
          <w:rFonts w:cstheme="minorHAnsi"/>
          <w:b/>
          <w:bCs/>
          <w:noProof/>
          <w:sz w:val="22"/>
          <w:szCs w:val="22"/>
        </w:rPr>
        <w:t xml:space="preserve">Table S1: </w:t>
      </w:r>
      <w:r w:rsidR="00F948B2" w:rsidRPr="00F948B2">
        <w:rPr>
          <w:rFonts w:cstheme="minorHAnsi"/>
          <w:b/>
          <w:bCs/>
          <w:noProof/>
          <w:sz w:val="22"/>
          <w:szCs w:val="22"/>
        </w:rPr>
        <w:t>Cox regressions for the association of cognitive measures and the risk of future dementia in the age-matched subgroup (aged ≥ 75 years)</w:t>
      </w:r>
    </w:p>
    <w:tbl>
      <w:tblPr>
        <w:tblStyle w:val="TableGrid"/>
        <w:tblpPr w:leftFromText="180" w:rightFromText="180" w:vertAnchor="text" w:horzAnchor="margin" w:tblpY="168"/>
        <w:tblOverlap w:val="never"/>
        <w:tblW w:w="1009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2319"/>
        <w:gridCol w:w="2980"/>
        <w:gridCol w:w="1490"/>
      </w:tblGrid>
      <w:tr w:rsidR="00F948B2" w:rsidRPr="00362229" w14:paraId="191BC1C6" w14:textId="77777777" w:rsidTr="00A00B50">
        <w:trPr>
          <w:trHeight w:val="249"/>
        </w:trPr>
        <w:tc>
          <w:tcPr>
            <w:tcW w:w="3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B4C6E7" w:themeFill="accent1" w:themeFillTint="66"/>
            <w:hideMark/>
          </w:tcPr>
          <w:p w14:paraId="293DBA9E" w14:textId="77777777" w:rsidR="00F948B2" w:rsidRPr="00362229" w:rsidRDefault="00F948B2" w:rsidP="00A00B50">
            <w:pPr>
              <w:spacing w:before="120"/>
              <w:rPr>
                <w:rFonts w:cstheme="minorHAnsi"/>
                <w:b/>
                <w:bCs/>
                <w:sz w:val="22"/>
                <w:szCs w:val="22"/>
              </w:rPr>
            </w:pPr>
            <w:r w:rsidRPr="00362229">
              <w:rPr>
                <w:rFonts w:cstheme="minorHAnsi"/>
                <w:b/>
                <w:bCs/>
                <w:sz w:val="22"/>
                <w:szCs w:val="22"/>
              </w:rPr>
              <w:t>Cognitive tests, (n)</w:t>
            </w:r>
          </w:p>
          <w:p w14:paraId="402D1A83" w14:textId="77777777" w:rsidR="00F948B2" w:rsidRPr="00362229" w:rsidRDefault="00F948B2" w:rsidP="00A00B50">
            <w:pPr>
              <w:spacing w:before="120"/>
              <w:rPr>
                <w:rFonts w:cstheme="minorHAnsi"/>
                <w:b/>
                <w:bCs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(ref.=low score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hideMark/>
          </w:tcPr>
          <w:p w14:paraId="1D5EE8A3" w14:textId="77777777" w:rsidR="00F948B2" w:rsidRPr="00362229" w:rsidRDefault="00F948B2" w:rsidP="00A00B50">
            <w:pPr>
              <w:spacing w:before="120"/>
              <w:rPr>
                <w:rFonts w:cstheme="minorHAnsi"/>
                <w:b/>
                <w:bCs/>
                <w:sz w:val="22"/>
                <w:szCs w:val="22"/>
              </w:rPr>
            </w:pPr>
            <w:r w:rsidRPr="00362229">
              <w:rPr>
                <w:rFonts w:cstheme="minorHAnsi"/>
                <w:b/>
                <w:bCs/>
                <w:sz w:val="22"/>
                <w:szCs w:val="22"/>
              </w:rPr>
              <w:t>Dementia (n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hideMark/>
          </w:tcPr>
          <w:p w14:paraId="5D0F6EE8" w14:textId="77777777" w:rsidR="00F948B2" w:rsidRPr="00362229" w:rsidRDefault="00F948B2" w:rsidP="00A00B50">
            <w:pPr>
              <w:spacing w:before="120"/>
              <w:rPr>
                <w:rFonts w:cstheme="minorHAnsi"/>
                <w:b/>
                <w:bCs/>
                <w:sz w:val="22"/>
                <w:szCs w:val="22"/>
              </w:rPr>
            </w:pPr>
            <w:r w:rsidRPr="00362229">
              <w:rPr>
                <w:rFonts w:cstheme="minorHAnsi"/>
                <w:b/>
                <w:bCs/>
                <w:sz w:val="22"/>
                <w:szCs w:val="22"/>
              </w:rPr>
              <w:t>Hazard ratio (95% CI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B4C6E7" w:themeFill="accent1" w:themeFillTint="66"/>
            <w:hideMark/>
          </w:tcPr>
          <w:p w14:paraId="341EB53D" w14:textId="77777777" w:rsidR="00F948B2" w:rsidRPr="00362229" w:rsidRDefault="00F948B2" w:rsidP="00A00B50">
            <w:pPr>
              <w:spacing w:before="120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362229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362229">
              <w:rPr>
                <w:rFonts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F948B2" w:rsidRPr="00362229" w14:paraId="1733785E" w14:textId="77777777" w:rsidTr="00A00B50">
        <w:trPr>
          <w:trHeight w:val="287"/>
        </w:trPr>
        <w:tc>
          <w:tcPr>
            <w:tcW w:w="33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14:paraId="58E58FE3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VST-simple (</w:t>
            </w:r>
            <w:r>
              <w:rPr>
                <w:rFonts w:cstheme="minorHAnsi"/>
                <w:sz w:val="22"/>
                <w:szCs w:val="22"/>
              </w:rPr>
              <w:t>1517</w:t>
            </w:r>
            <w:r w:rsidRPr="00362229">
              <w:rPr>
                <w:rFonts w:cstheme="minorHAnsi"/>
                <w:sz w:val="22"/>
                <w:szCs w:val="22"/>
              </w:rPr>
              <w:t>)</w:t>
            </w:r>
          </w:p>
          <w:p w14:paraId="79CDD1D3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VST-complex (</w:t>
            </w:r>
            <w:r>
              <w:rPr>
                <w:rFonts w:cstheme="minorHAnsi"/>
                <w:sz w:val="22"/>
                <w:szCs w:val="22"/>
              </w:rPr>
              <w:t>1519</w:t>
            </w:r>
            <w:r w:rsidRPr="00362229">
              <w:rPr>
                <w:rFonts w:cstheme="minorHAnsi"/>
                <w:sz w:val="22"/>
                <w:szCs w:val="22"/>
              </w:rPr>
              <w:t>)</w:t>
            </w:r>
          </w:p>
          <w:p w14:paraId="67F78E1A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HVLT (</w:t>
            </w:r>
            <w:r>
              <w:rPr>
                <w:rFonts w:cstheme="minorHAnsi"/>
                <w:sz w:val="22"/>
                <w:szCs w:val="22"/>
              </w:rPr>
              <w:t>1826</w:t>
            </w:r>
            <w:r w:rsidRPr="00362229">
              <w:rPr>
                <w:rFonts w:cstheme="minorHAnsi"/>
                <w:sz w:val="22"/>
                <w:szCs w:val="22"/>
              </w:rPr>
              <w:t>)</w:t>
            </w:r>
          </w:p>
          <w:p w14:paraId="1F135E6E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SF-EMSE (</w:t>
            </w:r>
            <w:r>
              <w:rPr>
                <w:rFonts w:cstheme="minorHAnsi"/>
                <w:sz w:val="22"/>
                <w:szCs w:val="22"/>
              </w:rPr>
              <w:t>1996</w:t>
            </w:r>
            <w:r w:rsidRPr="00362229">
              <w:rPr>
                <w:rFonts w:cstheme="minorHAnsi"/>
                <w:sz w:val="22"/>
                <w:szCs w:val="22"/>
              </w:rPr>
              <w:t>)</w:t>
            </w:r>
          </w:p>
          <w:p w14:paraId="451A536A" w14:textId="77777777" w:rsidR="00F948B2" w:rsidRPr="00362229" w:rsidRDefault="00F948B2" w:rsidP="00A00B50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EDEDB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5</w:t>
            </w:r>
          </w:p>
          <w:p w14:paraId="55B826C3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6</w:t>
            </w:r>
          </w:p>
          <w:p w14:paraId="14B3F151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8</w:t>
            </w:r>
          </w:p>
          <w:p w14:paraId="563D682C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3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23F39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1.</w:t>
            </w:r>
            <w:r>
              <w:rPr>
                <w:rFonts w:cstheme="minorHAnsi"/>
                <w:sz w:val="22"/>
                <w:szCs w:val="22"/>
              </w:rPr>
              <w:t>36</w:t>
            </w:r>
            <w:r w:rsidRPr="00362229">
              <w:rPr>
                <w:rFonts w:cstheme="minorHAnsi"/>
                <w:sz w:val="22"/>
                <w:szCs w:val="22"/>
              </w:rPr>
              <w:t xml:space="preserve"> (1.</w:t>
            </w:r>
            <w:r>
              <w:rPr>
                <w:rFonts w:cstheme="minorHAnsi"/>
                <w:sz w:val="22"/>
                <w:szCs w:val="22"/>
              </w:rPr>
              <w:t>04</w:t>
            </w:r>
            <w:r w:rsidRPr="00362229">
              <w:rPr>
                <w:rFonts w:cstheme="minorHAnsi"/>
                <w:sz w:val="22"/>
                <w:szCs w:val="22"/>
              </w:rPr>
              <w:t>, 1.</w:t>
            </w:r>
            <w:r>
              <w:rPr>
                <w:rFonts w:cstheme="minorHAnsi"/>
                <w:sz w:val="22"/>
                <w:szCs w:val="22"/>
              </w:rPr>
              <w:t>77</w:t>
            </w:r>
            <w:r w:rsidRPr="00362229">
              <w:rPr>
                <w:rFonts w:cstheme="minorHAnsi"/>
                <w:sz w:val="22"/>
                <w:szCs w:val="22"/>
              </w:rPr>
              <w:t>)</w:t>
            </w:r>
          </w:p>
          <w:p w14:paraId="78D01C02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1.</w:t>
            </w:r>
            <w:r>
              <w:rPr>
                <w:rFonts w:cstheme="minorHAnsi"/>
                <w:sz w:val="22"/>
                <w:szCs w:val="22"/>
              </w:rPr>
              <w:t>47</w:t>
            </w:r>
            <w:r w:rsidRPr="00362229">
              <w:rPr>
                <w:rFonts w:cstheme="minorHAnsi"/>
                <w:sz w:val="22"/>
                <w:szCs w:val="22"/>
              </w:rPr>
              <w:t xml:space="preserve"> (1.</w:t>
            </w:r>
            <w:r>
              <w:rPr>
                <w:rFonts w:cstheme="minorHAnsi"/>
                <w:sz w:val="22"/>
                <w:szCs w:val="22"/>
              </w:rPr>
              <w:t>12</w:t>
            </w:r>
            <w:r w:rsidRPr="00362229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>1</w:t>
            </w:r>
            <w:r w:rsidRPr="0036222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92</w:t>
            </w:r>
            <w:r w:rsidRPr="00362229">
              <w:rPr>
                <w:rFonts w:cstheme="minorHAnsi"/>
                <w:sz w:val="22"/>
                <w:szCs w:val="22"/>
              </w:rPr>
              <w:t>)</w:t>
            </w:r>
          </w:p>
          <w:p w14:paraId="62CF82AB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  <w:r w:rsidRPr="0036222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84</w:t>
            </w:r>
            <w:r w:rsidRPr="00362229">
              <w:rPr>
                <w:rFonts w:cstheme="minorHAnsi"/>
                <w:sz w:val="22"/>
                <w:szCs w:val="22"/>
              </w:rPr>
              <w:t xml:space="preserve"> (2.</w:t>
            </w:r>
            <w:r>
              <w:rPr>
                <w:rFonts w:cstheme="minorHAnsi"/>
                <w:sz w:val="22"/>
                <w:szCs w:val="22"/>
              </w:rPr>
              <w:t>23</w:t>
            </w:r>
            <w:r w:rsidRPr="00362229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36222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61</w:t>
            </w:r>
            <w:r w:rsidRPr="00362229">
              <w:rPr>
                <w:rFonts w:cstheme="minorHAnsi"/>
                <w:sz w:val="22"/>
                <w:szCs w:val="22"/>
              </w:rPr>
              <w:t>)</w:t>
            </w:r>
          </w:p>
          <w:p w14:paraId="4DD4C365" w14:textId="77777777" w:rsidR="00F948B2" w:rsidRPr="00362229" w:rsidRDefault="00F948B2" w:rsidP="00A00B50">
            <w:pPr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2.</w:t>
            </w:r>
            <w:r>
              <w:rPr>
                <w:rFonts w:cstheme="minorHAnsi"/>
                <w:sz w:val="22"/>
                <w:szCs w:val="22"/>
              </w:rPr>
              <w:t>54</w:t>
            </w:r>
            <w:r w:rsidRPr="00362229">
              <w:rPr>
                <w:rFonts w:cstheme="minorHAnsi"/>
                <w:sz w:val="22"/>
                <w:szCs w:val="22"/>
              </w:rPr>
              <w:t xml:space="preserve"> (2.</w:t>
            </w:r>
            <w:r>
              <w:rPr>
                <w:rFonts w:cstheme="minorHAnsi"/>
                <w:sz w:val="22"/>
                <w:szCs w:val="22"/>
              </w:rPr>
              <w:t>01</w:t>
            </w:r>
            <w:r w:rsidRPr="00362229">
              <w:rPr>
                <w:rFonts w:cstheme="minorHAnsi"/>
                <w:sz w:val="22"/>
                <w:szCs w:val="22"/>
              </w:rPr>
              <w:t>, 3.</w:t>
            </w:r>
            <w:r>
              <w:rPr>
                <w:rFonts w:cstheme="minorHAnsi"/>
                <w:sz w:val="22"/>
                <w:szCs w:val="22"/>
              </w:rPr>
              <w:t>20</w:t>
            </w:r>
            <w:r w:rsidRPr="0036222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658DB65" w14:textId="77777777" w:rsidR="00F948B2" w:rsidRPr="00362229" w:rsidRDefault="00F948B2" w:rsidP="00A00B5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62229">
              <w:rPr>
                <w:rFonts w:cstheme="minorHAnsi"/>
                <w:b/>
                <w:bCs/>
                <w:sz w:val="22"/>
                <w:szCs w:val="22"/>
              </w:rPr>
              <w:t>P&lt;0.01**</w:t>
            </w:r>
          </w:p>
          <w:p w14:paraId="49E5AC80" w14:textId="77777777" w:rsidR="00F948B2" w:rsidRPr="00362229" w:rsidRDefault="00F948B2" w:rsidP="00A00B5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62229">
              <w:rPr>
                <w:rFonts w:cstheme="minorHAnsi"/>
                <w:b/>
                <w:bCs/>
                <w:sz w:val="22"/>
                <w:szCs w:val="22"/>
              </w:rPr>
              <w:t>P&lt;0.01**</w:t>
            </w:r>
          </w:p>
          <w:p w14:paraId="0B177941" w14:textId="77777777" w:rsidR="00F948B2" w:rsidRPr="00362229" w:rsidRDefault="00F948B2" w:rsidP="00A00B5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62229">
              <w:rPr>
                <w:rFonts w:cstheme="minorHAnsi"/>
                <w:b/>
                <w:bCs/>
                <w:sz w:val="22"/>
                <w:szCs w:val="22"/>
              </w:rPr>
              <w:t>P&lt;0.01**</w:t>
            </w:r>
          </w:p>
          <w:p w14:paraId="1E93626B" w14:textId="77777777" w:rsidR="00F948B2" w:rsidRPr="00362229" w:rsidRDefault="00F948B2" w:rsidP="00A00B5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62229">
              <w:rPr>
                <w:rFonts w:cstheme="minorHAnsi"/>
                <w:b/>
                <w:bCs/>
                <w:sz w:val="22"/>
                <w:szCs w:val="22"/>
              </w:rPr>
              <w:t>P&lt;0.01**</w:t>
            </w:r>
          </w:p>
        </w:tc>
      </w:tr>
    </w:tbl>
    <w:p w14:paraId="2C9D6B4B" w14:textId="77777777" w:rsidR="00F948B2" w:rsidRDefault="00F948B2" w:rsidP="00F948B2">
      <w:pPr>
        <w:rPr>
          <w:rFonts w:cstheme="minorHAnsi"/>
          <w:noProof/>
          <w:sz w:val="22"/>
          <w:szCs w:val="22"/>
        </w:rPr>
      </w:pPr>
    </w:p>
    <w:p w14:paraId="2E29D81D" w14:textId="77777777" w:rsidR="00F948B2" w:rsidRDefault="00F948B2" w:rsidP="00F948B2">
      <w:pPr>
        <w:rPr>
          <w:rFonts w:cstheme="minorHAnsi"/>
          <w:noProof/>
          <w:sz w:val="22"/>
          <w:szCs w:val="22"/>
        </w:rPr>
      </w:pPr>
      <w:r w:rsidRPr="00362229">
        <w:rPr>
          <w:rFonts w:cstheme="minorHAnsi"/>
          <w:noProof/>
          <w:sz w:val="22"/>
          <w:szCs w:val="22"/>
        </w:rPr>
        <w:t xml:space="preserve">Note: Ref: lower score of cut-off point was used as the reference group for comparison. All models adjusted for age, sex, and education. </w:t>
      </w:r>
    </w:p>
    <w:p w14:paraId="1B39FD63" w14:textId="1654AF66" w:rsidR="00F948B2" w:rsidRDefault="00F948B2" w:rsidP="003713BE">
      <w:pPr>
        <w:spacing w:line="480" w:lineRule="auto"/>
        <w:rPr>
          <w:rFonts w:cstheme="minorHAnsi"/>
          <w:b/>
          <w:bCs/>
          <w:sz w:val="22"/>
          <w:szCs w:val="22"/>
        </w:rPr>
      </w:pPr>
    </w:p>
    <w:p w14:paraId="01460261" w14:textId="77777777" w:rsidR="00F948B2" w:rsidRDefault="00F948B2" w:rsidP="003713BE">
      <w:pPr>
        <w:spacing w:line="480" w:lineRule="auto"/>
        <w:rPr>
          <w:rFonts w:cstheme="minorHAnsi"/>
          <w:b/>
          <w:bCs/>
          <w:sz w:val="22"/>
          <w:szCs w:val="22"/>
        </w:rPr>
      </w:pPr>
    </w:p>
    <w:p w14:paraId="3BAAD251" w14:textId="241864CC" w:rsidR="003713BE" w:rsidRPr="00362229" w:rsidRDefault="00F948B2" w:rsidP="003713BE">
      <w:pPr>
        <w:spacing w:line="480" w:lineRule="auto"/>
        <w:rPr>
          <w:rFonts w:cstheme="minorHAnsi"/>
          <w:b/>
          <w:bCs/>
          <w:sz w:val="22"/>
          <w:szCs w:val="22"/>
        </w:rPr>
      </w:pPr>
      <w:r w:rsidRPr="00362229">
        <w:rPr>
          <w:rFonts w:cstheme="minorHAnsi"/>
          <w:b/>
          <w:bCs/>
          <w:sz w:val="22"/>
          <w:szCs w:val="22"/>
        </w:rPr>
        <w:t xml:space="preserve">Appendix </w:t>
      </w:r>
      <w:r>
        <w:rPr>
          <w:rFonts w:cstheme="minorHAnsi"/>
          <w:b/>
          <w:bCs/>
          <w:sz w:val="22"/>
          <w:szCs w:val="22"/>
        </w:rPr>
        <w:t>B</w:t>
      </w:r>
      <w:r w:rsidRPr="00362229">
        <w:rPr>
          <w:rFonts w:cstheme="minorHAnsi"/>
          <w:b/>
          <w:bCs/>
          <w:sz w:val="22"/>
          <w:szCs w:val="22"/>
        </w:rPr>
        <w:t>:</w:t>
      </w:r>
      <w:r>
        <w:rPr>
          <w:rFonts w:cstheme="minorHAnsi"/>
          <w:b/>
          <w:bCs/>
          <w:sz w:val="22"/>
          <w:szCs w:val="22"/>
        </w:rPr>
        <w:t xml:space="preserve"> </w:t>
      </w:r>
      <w:r w:rsidR="003713BE" w:rsidRPr="00362229">
        <w:rPr>
          <w:rFonts w:cstheme="minorHAnsi"/>
          <w:b/>
          <w:bCs/>
          <w:sz w:val="22"/>
          <w:szCs w:val="22"/>
        </w:rPr>
        <w:t xml:space="preserve"> Receiver Operating Characteristics of cognitive tests</w:t>
      </w:r>
    </w:p>
    <w:p w14:paraId="23534A90" w14:textId="77777777" w:rsidR="003713BE" w:rsidRDefault="003713BE" w:rsidP="003713BE">
      <w:pPr>
        <w:spacing w:line="480" w:lineRule="auto"/>
        <w:rPr>
          <w:rFonts w:ascii="Arial" w:hAnsi="Arial" w:cs="Arial"/>
          <w:sz w:val="22"/>
          <w:szCs w:val="22"/>
        </w:rPr>
      </w:pPr>
    </w:p>
    <w:p w14:paraId="4D6047AF" w14:textId="77777777" w:rsidR="003713BE" w:rsidRDefault="003713BE" w:rsidP="003713B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Pr="00A66957">
        <w:rPr>
          <w:rFonts w:ascii="Arial" w:hAnsi="Arial" w:cs="Arial"/>
          <w:b/>
          <w:bCs/>
          <w:noProof/>
        </w:rPr>
        <w:drawing>
          <wp:inline distT="0" distB="0" distL="0" distR="0" wp14:anchorId="0A912C15" wp14:editId="7E54DC25">
            <wp:extent cx="5019472" cy="2962157"/>
            <wp:effectExtent l="0" t="0" r="0" b="0"/>
            <wp:docPr id="59" name="Picture 5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9472" cy="2962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X="426" w:tblpY="86"/>
        <w:tblW w:w="93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26"/>
        <w:gridCol w:w="1630"/>
        <w:gridCol w:w="1628"/>
        <w:gridCol w:w="1448"/>
        <w:gridCol w:w="1811"/>
      </w:tblGrid>
      <w:tr w:rsidR="003713BE" w:rsidRPr="00731571" w14:paraId="10ABA38C" w14:textId="77777777" w:rsidTr="00C41CA7">
        <w:trPr>
          <w:trHeight w:val="46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1AAE875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4A488DA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Cut-off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4C6E7" w:themeFill="accent1" w:themeFillTint="66"/>
          </w:tcPr>
          <w:p w14:paraId="0722DD75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Sensitivity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F9675D8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Specificity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A33BCFB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AUC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DE5B709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362229">
              <w:rPr>
                <w:rFonts w:cstheme="minorHAnsi"/>
                <w:sz w:val="22"/>
                <w:szCs w:val="22"/>
              </w:rPr>
              <w:t>95% CI</w:t>
            </w:r>
          </w:p>
        </w:tc>
      </w:tr>
      <w:tr w:rsidR="003713BE" w:rsidRPr="00731571" w14:paraId="651DDB8B" w14:textId="77777777" w:rsidTr="00C41CA7">
        <w:trPr>
          <w:trHeight w:val="46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ADEC15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VST-simple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nil"/>
            </w:tcBorders>
          </w:tcPr>
          <w:p w14:paraId="62469A46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6.4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</w:tcBorders>
          </w:tcPr>
          <w:p w14:paraId="4999558F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53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1A741888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63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72DDDB1E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60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442BF334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(0.58-0.64)</w:t>
            </w:r>
          </w:p>
        </w:tc>
      </w:tr>
      <w:tr w:rsidR="003713BE" w:rsidRPr="00731571" w14:paraId="4AB29B1E" w14:textId="77777777" w:rsidTr="00C41CA7">
        <w:trPr>
          <w:trHeight w:val="466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57C528A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VST-complex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4D775950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7.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</w:tcBorders>
          </w:tcPr>
          <w:p w14:paraId="76AA4274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57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CC447A9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63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0FE116A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62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7DEEBC16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(0.59-0.65)</w:t>
            </w:r>
          </w:p>
        </w:tc>
      </w:tr>
      <w:tr w:rsidR="003713BE" w:rsidRPr="00731571" w14:paraId="181AEFD2" w14:textId="77777777" w:rsidTr="00C41CA7">
        <w:trPr>
          <w:trHeight w:val="466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0F5A2F1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HVLT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2A78D79C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20.5</w:t>
            </w:r>
          </w:p>
        </w:tc>
        <w:tc>
          <w:tcPr>
            <w:tcW w:w="1630" w:type="dxa"/>
            <w:tcBorders>
              <w:top w:val="nil"/>
              <w:left w:val="nil"/>
            </w:tcBorders>
          </w:tcPr>
          <w:p w14:paraId="78F45043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65</w:t>
            </w:r>
          </w:p>
        </w:tc>
        <w:tc>
          <w:tcPr>
            <w:tcW w:w="1628" w:type="dxa"/>
            <w:tcBorders>
              <w:top w:val="nil"/>
            </w:tcBorders>
          </w:tcPr>
          <w:p w14:paraId="4FB81D50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72</w:t>
            </w:r>
          </w:p>
        </w:tc>
        <w:tc>
          <w:tcPr>
            <w:tcW w:w="1448" w:type="dxa"/>
            <w:tcBorders>
              <w:top w:val="nil"/>
            </w:tcBorders>
          </w:tcPr>
          <w:p w14:paraId="65497362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74</w:t>
            </w:r>
          </w:p>
        </w:tc>
        <w:tc>
          <w:tcPr>
            <w:tcW w:w="1811" w:type="dxa"/>
            <w:tcBorders>
              <w:top w:val="nil"/>
            </w:tcBorders>
          </w:tcPr>
          <w:p w14:paraId="4DDC50F7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(0.72-0.77)</w:t>
            </w:r>
          </w:p>
        </w:tc>
      </w:tr>
      <w:tr w:rsidR="003713BE" w:rsidRPr="00731571" w14:paraId="1A4BFC27" w14:textId="77777777" w:rsidTr="00C41CA7">
        <w:trPr>
          <w:trHeight w:val="466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6F07D4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SF-EMSE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</w:tcPr>
          <w:p w14:paraId="2A8C473A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32.5</w:t>
            </w:r>
          </w:p>
        </w:tc>
        <w:tc>
          <w:tcPr>
            <w:tcW w:w="1630" w:type="dxa"/>
            <w:tcBorders>
              <w:left w:val="nil"/>
            </w:tcBorders>
          </w:tcPr>
          <w:p w14:paraId="62955588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68</w:t>
            </w:r>
          </w:p>
        </w:tc>
        <w:tc>
          <w:tcPr>
            <w:tcW w:w="1628" w:type="dxa"/>
          </w:tcPr>
          <w:p w14:paraId="15FF3DF7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64</w:t>
            </w:r>
          </w:p>
        </w:tc>
        <w:tc>
          <w:tcPr>
            <w:tcW w:w="1448" w:type="dxa"/>
          </w:tcPr>
          <w:p w14:paraId="7BF8F45C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0.72</w:t>
            </w:r>
          </w:p>
        </w:tc>
        <w:tc>
          <w:tcPr>
            <w:tcW w:w="1811" w:type="dxa"/>
          </w:tcPr>
          <w:p w14:paraId="18C36024" w14:textId="77777777" w:rsidR="003713BE" w:rsidRPr="00362229" w:rsidRDefault="003713BE" w:rsidP="00C41CA7">
            <w:pPr>
              <w:tabs>
                <w:tab w:val="left" w:pos="1245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1"/>
                <w:szCs w:val="21"/>
              </w:rPr>
            </w:pPr>
            <w:r w:rsidRPr="00362229">
              <w:rPr>
                <w:rFonts w:cstheme="minorHAnsi"/>
                <w:sz w:val="21"/>
                <w:szCs w:val="21"/>
              </w:rPr>
              <w:t>(0.69-0.75)</w:t>
            </w:r>
          </w:p>
        </w:tc>
      </w:tr>
    </w:tbl>
    <w:p w14:paraId="5731102E" w14:textId="77777777" w:rsidR="003713BE" w:rsidRDefault="003713BE" w:rsidP="003713BE">
      <w:pPr>
        <w:spacing w:line="480" w:lineRule="auto"/>
        <w:sectPr w:rsidR="003713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469E4A" w14:textId="5ED3F5F8" w:rsidR="003713BE" w:rsidRPr="00362229" w:rsidRDefault="003713BE" w:rsidP="003713BE">
      <w:pPr>
        <w:spacing w:line="480" w:lineRule="auto"/>
        <w:rPr>
          <w:rFonts w:cstheme="minorHAnsi"/>
          <w:b/>
          <w:bCs/>
        </w:rPr>
      </w:pPr>
      <w:r w:rsidRPr="00362229">
        <w:rPr>
          <w:rFonts w:cstheme="minorHAnsi"/>
          <w:b/>
          <w:bCs/>
        </w:rPr>
        <w:lastRenderedPageBreak/>
        <w:t xml:space="preserve">Appendix </w:t>
      </w:r>
      <w:r w:rsidR="00F948B2">
        <w:rPr>
          <w:rFonts w:cstheme="minorHAnsi"/>
          <w:b/>
          <w:bCs/>
        </w:rPr>
        <w:t>C</w:t>
      </w:r>
      <w:r w:rsidRPr="00362229">
        <w:rPr>
          <w:rFonts w:cstheme="minorHAnsi"/>
          <w:b/>
          <w:bCs/>
        </w:rPr>
        <w:t>: Spearman’s rank correlation matrix</w:t>
      </w:r>
    </w:p>
    <w:p w14:paraId="00332DBE" w14:textId="77777777" w:rsidR="003713BE" w:rsidRDefault="003713BE" w:rsidP="003713BE">
      <w:pPr>
        <w:spacing w:line="480" w:lineRule="auto"/>
        <w:rPr>
          <w:noProof/>
        </w:rPr>
      </w:pPr>
    </w:p>
    <w:p w14:paraId="466E6F9F" w14:textId="77777777" w:rsidR="003713BE" w:rsidRDefault="003713BE" w:rsidP="003713BE">
      <w:pPr>
        <w:tabs>
          <w:tab w:val="left" w:pos="1380"/>
        </w:tabs>
        <w:spacing w:line="480" w:lineRule="auto"/>
        <w:sectPr w:rsidR="003713BE" w:rsidSect="00DD33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  <w:r>
        <w:rPr>
          <w:noProof/>
        </w:rPr>
        <w:drawing>
          <wp:inline distT="0" distB="0" distL="0" distR="0" wp14:anchorId="188E7254" wp14:editId="2BC4AFCC">
            <wp:extent cx="8863330" cy="4347210"/>
            <wp:effectExtent l="0" t="0" r="1270" b="0"/>
            <wp:docPr id="60" name="Picture 60" descr="A graph of numb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numbers and numbe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CF6F0" w14:textId="35CA4470" w:rsidR="003713BE" w:rsidRPr="00362229" w:rsidRDefault="003713BE" w:rsidP="003713BE">
      <w:pPr>
        <w:spacing w:line="480" w:lineRule="auto"/>
        <w:rPr>
          <w:rFonts w:cstheme="minorHAnsi"/>
          <w:b/>
          <w:bCs/>
          <w:sz w:val="22"/>
          <w:szCs w:val="22"/>
        </w:rPr>
      </w:pPr>
      <w:r w:rsidRPr="00362229">
        <w:rPr>
          <w:rFonts w:cstheme="minorHAnsi"/>
          <w:b/>
          <w:bCs/>
          <w:sz w:val="22"/>
          <w:szCs w:val="22"/>
        </w:rPr>
        <w:lastRenderedPageBreak/>
        <w:t xml:space="preserve">Appendix </w:t>
      </w:r>
      <w:r w:rsidR="00F948B2">
        <w:rPr>
          <w:rFonts w:cstheme="minorHAnsi"/>
          <w:b/>
          <w:bCs/>
          <w:sz w:val="22"/>
          <w:szCs w:val="22"/>
        </w:rPr>
        <w:t>D</w:t>
      </w:r>
      <w:r w:rsidRPr="00362229">
        <w:rPr>
          <w:rFonts w:cstheme="minorHAnsi"/>
          <w:b/>
          <w:bCs/>
          <w:sz w:val="22"/>
          <w:szCs w:val="22"/>
        </w:rPr>
        <w:t xml:space="preserve">: </w:t>
      </w:r>
      <w:r w:rsidR="0020129D">
        <w:rPr>
          <w:rFonts w:cstheme="minorHAnsi"/>
          <w:b/>
          <w:bCs/>
          <w:sz w:val="22"/>
          <w:szCs w:val="22"/>
        </w:rPr>
        <w:t xml:space="preserve">Table S2: </w:t>
      </w:r>
      <w:r w:rsidRPr="00362229">
        <w:rPr>
          <w:rFonts w:cstheme="minorHAnsi"/>
          <w:b/>
          <w:bCs/>
          <w:sz w:val="22"/>
          <w:szCs w:val="22"/>
        </w:rPr>
        <w:t>Logistic regression model for HVLT and SF-EMSE (CI = 95%)</w:t>
      </w:r>
    </w:p>
    <w:tbl>
      <w:tblPr>
        <w:tblStyle w:val="TableGrid1"/>
        <w:tblW w:w="7626" w:type="dxa"/>
        <w:tblInd w:w="-5" w:type="dxa"/>
        <w:tblBorders>
          <w:bottom w:val="single" w:sz="4" w:space="0" w:color="4472C4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1276"/>
        <w:gridCol w:w="1809"/>
      </w:tblGrid>
      <w:tr w:rsidR="003713BE" w:rsidRPr="00362229" w14:paraId="498C6B7E" w14:textId="77777777" w:rsidTr="00C41CA7">
        <w:trPr>
          <w:trHeight w:val="299"/>
        </w:trPr>
        <w:tc>
          <w:tcPr>
            <w:tcW w:w="45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4C6E7"/>
          </w:tcPr>
          <w:p w14:paraId="0D5A24B1" w14:textId="77777777" w:rsidR="003713BE" w:rsidRPr="00362229" w:rsidRDefault="003713BE" w:rsidP="00C41CA7">
            <w:pPr>
              <w:spacing w:before="12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Variables</w:t>
            </w:r>
          </w:p>
          <w:p w14:paraId="563E4310" w14:textId="77777777" w:rsidR="003713BE" w:rsidRPr="00362229" w:rsidRDefault="003713BE" w:rsidP="00C41CA7">
            <w:pPr>
              <w:spacing w:before="120"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2D9F8F76" w14:textId="77777777" w:rsidR="003713BE" w:rsidRPr="00362229" w:rsidRDefault="003713BE" w:rsidP="00C41CA7">
            <w:pPr>
              <w:spacing w:before="120" w:line="48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4C6E7"/>
          </w:tcPr>
          <w:p w14:paraId="5D4F62C1" w14:textId="77777777" w:rsidR="003713BE" w:rsidRPr="00362229" w:rsidRDefault="003713BE" w:rsidP="00C41CA7">
            <w:pPr>
              <w:spacing w:before="12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OR (95% CI)</w:t>
            </w:r>
          </w:p>
        </w:tc>
      </w:tr>
      <w:tr w:rsidR="003713BE" w:rsidRPr="00362229" w14:paraId="2007C795" w14:textId="77777777" w:rsidTr="00C41CA7">
        <w:trPr>
          <w:trHeight w:val="3244"/>
        </w:trPr>
        <w:tc>
          <w:tcPr>
            <w:tcW w:w="45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049166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94ABA9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HVLT</w:t>
            </w:r>
          </w:p>
          <w:p w14:paraId="72E5FA97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(R2=.18; χ2=11.50; P=0.18)</w:t>
            </w:r>
          </w:p>
          <w:p w14:paraId="7BCB5FB9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362229">
              <w:rPr>
                <w:rFonts w:cstheme="minorHAnsi"/>
                <w:sz w:val="20"/>
                <w:szCs w:val="20"/>
              </w:rPr>
              <w:t>Age (years)</w:t>
            </w:r>
          </w:p>
          <w:p w14:paraId="44243990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Gender (ref = men)</w:t>
            </w:r>
          </w:p>
          <w:p w14:paraId="3CC11ECE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Marital status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362229">
              <w:rPr>
                <w:rFonts w:cstheme="minorHAnsi"/>
                <w:sz w:val="20"/>
                <w:szCs w:val="20"/>
              </w:rPr>
              <w:t xml:space="preserve"> (ref = married)</w:t>
            </w:r>
          </w:p>
          <w:p w14:paraId="57C7A857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Education status (ref.=No qualification)</w:t>
            </w:r>
          </w:p>
          <w:p w14:paraId="2191F3D7" w14:textId="77777777" w:rsidR="003713BE" w:rsidRPr="00362229" w:rsidRDefault="003713BE" w:rsidP="00C41CA7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vertAlign w:val="superscript"/>
              </w:rPr>
            </w:pPr>
            <w:r w:rsidRPr="00362229">
              <w:rPr>
                <w:rFonts w:cstheme="minorHAnsi"/>
                <w:sz w:val="20"/>
                <w:szCs w:val="20"/>
              </w:rPr>
              <w:t>Education status (O-A Level)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77443799" w14:textId="77777777" w:rsidR="003713BE" w:rsidRPr="00362229" w:rsidRDefault="003713BE" w:rsidP="00C41CA7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vertAlign w:val="superscript"/>
              </w:rPr>
            </w:pPr>
            <w:r w:rsidRPr="00362229">
              <w:rPr>
                <w:rFonts w:cstheme="minorHAnsi"/>
                <w:sz w:val="20"/>
                <w:szCs w:val="20"/>
              </w:rPr>
              <w:t>Education status (Graduate)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0F15E724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Self-reported heart attack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= no)</w:t>
            </w:r>
          </w:p>
          <w:p w14:paraId="5650FB9C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Self-reported stroke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= no)</w:t>
            </w:r>
          </w:p>
          <w:p w14:paraId="7BD17DF7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Self-reported diabetes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= no)</w:t>
            </w:r>
          </w:p>
          <w:p w14:paraId="2EDA54F5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Self-reported depression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= no)</w:t>
            </w:r>
          </w:p>
          <w:p w14:paraId="08FA07F5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General health status (ref = poor)</w:t>
            </w:r>
          </w:p>
          <w:p w14:paraId="7B100A62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Visual problem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 = yes)</w:t>
            </w:r>
          </w:p>
          <w:p w14:paraId="316B3D46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Hearing problem (ref = yes)</w:t>
            </w:r>
          </w:p>
          <w:p w14:paraId="7A1A8104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65D46771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SF-EMSE</w:t>
            </w:r>
          </w:p>
          <w:p w14:paraId="209156F5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(R2=.14; χ2=8.39; P=0.40)</w:t>
            </w:r>
          </w:p>
          <w:p w14:paraId="02C1C6FB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362229">
              <w:rPr>
                <w:rFonts w:cstheme="minorHAnsi"/>
                <w:sz w:val="20"/>
                <w:szCs w:val="20"/>
              </w:rPr>
              <w:t>Age (years)</w:t>
            </w:r>
          </w:p>
          <w:p w14:paraId="5EFB33B8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Gender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362229">
              <w:rPr>
                <w:rFonts w:cstheme="minorHAnsi"/>
                <w:sz w:val="20"/>
                <w:szCs w:val="20"/>
              </w:rPr>
              <w:t xml:space="preserve"> (ref = men)</w:t>
            </w:r>
          </w:p>
          <w:p w14:paraId="65FBFDF3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Marital status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362229">
              <w:rPr>
                <w:rFonts w:cstheme="minorHAnsi"/>
                <w:sz w:val="20"/>
                <w:szCs w:val="20"/>
              </w:rPr>
              <w:t xml:space="preserve"> (ref = married)</w:t>
            </w:r>
          </w:p>
          <w:p w14:paraId="0F4A3789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Education status (ref.=No qualification)</w:t>
            </w:r>
          </w:p>
          <w:p w14:paraId="2D413798" w14:textId="77777777" w:rsidR="003713BE" w:rsidRPr="00362229" w:rsidRDefault="003713BE" w:rsidP="00C41CA7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vertAlign w:val="superscript"/>
              </w:rPr>
            </w:pPr>
            <w:r w:rsidRPr="00362229">
              <w:rPr>
                <w:rFonts w:cstheme="minorHAnsi"/>
                <w:sz w:val="20"/>
                <w:szCs w:val="20"/>
              </w:rPr>
              <w:t>Education status (O-A Level)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39FE9E3B" w14:textId="77777777" w:rsidR="003713BE" w:rsidRPr="00362229" w:rsidRDefault="003713BE" w:rsidP="00C41CA7">
            <w:pPr>
              <w:spacing w:line="480" w:lineRule="auto"/>
              <w:ind w:left="720"/>
              <w:rPr>
                <w:rFonts w:cstheme="minorHAnsi"/>
                <w:sz w:val="20"/>
                <w:szCs w:val="20"/>
                <w:vertAlign w:val="superscript"/>
              </w:rPr>
            </w:pPr>
            <w:r w:rsidRPr="00362229">
              <w:rPr>
                <w:rFonts w:cstheme="minorHAnsi"/>
                <w:sz w:val="20"/>
                <w:szCs w:val="20"/>
              </w:rPr>
              <w:t>Education status (Graduate)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7809195E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Townsend DI</w:t>
            </w:r>
          </w:p>
          <w:p w14:paraId="101F267C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Self-reported stroke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= no)</w:t>
            </w:r>
          </w:p>
          <w:p w14:paraId="161415E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lastRenderedPageBreak/>
              <w:t>Self-reported heart attack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= no)</w:t>
            </w:r>
          </w:p>
          <w:p w14:paraId="1B99E564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Self-reported depression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= no)</w:t>
            </w:r>
          </w:p>
          <w:p w14:paraId="7A01DAF5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hysical activity (ref = active)</w:t>
            </w:r>
          </w:p>
          <w:p w14:paraId="3439DA99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General health status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 = poor)</w:t>
            </w:r>
          </w:p>
          <w:p w14:paraId="2A83E125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Visual problem (ref = yes)</w:t>
            </w:r>
          </w:p>
          <w:p w14:paraId="20611FCF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Hearing problem</w:t>
            </w:r>
            <w:r w:rsidRPr="00362229">
              <w:rPr>
                <w:rFonts w:cstheme="minorHAnsi"/>
                <w:sz w:val="20"/>
                <w:szCs w:val="20"/>
                <w:vertAlign w:val="superscript"/>
              </w:rPr>
              <w:t xml:space="preserve"># </w:t>
            </w:r>
            <w:r w:rsidRPr="00362229">
              <w:rPr>
                <w:rFonts w:cstheme="minorHAnsi"/>
                <w:sz w:val="20"/>
                <w:szCs w:val="20"/>
              </w:rPr>
              <w:t>(ref = ye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0E1A18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3D0BF904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F5CD052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6B0804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6C36F1BF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12E51C42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93</w:t>
            </w:r>
          </w:p>
          <w:p w14:paraId="7A79CACB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2D65BE24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333C303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271360B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76</w:t>
            </w:r>
          </w:p>
          <w:p w14:paraId="2D72FE90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38</w:t>
            </w:r>
          </w:p>
          <w:p w14:paraId="2F9CB43A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24</w:t>
            </w:r>
          </w:p>
          <w:p w14:paraId="29BAEDB6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29</w:t>
            </w:r>
          </w:p>
          <w:p w14:paraId="033E3464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07</w:t>
            </w:r>
          </w:p>
          <w:p w14:paraId="046C8892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25</w:t>
            </w:r>
          </w:p>
          <w:p w14:paraId="52BFEAE8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27A3BB03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4F4A2C7E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6B99C5C6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05451B45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733CD8E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29618FD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21</w:t>
            </w:r>
          </w:p>
          <w:p w14:paraId="1ED8CB82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72</w:t>
            </w:r>
          </w:p>
          <w:p w14:paraId="7E03F2DE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78893B23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43AE9DBC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1CE5FE0E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3E5020E0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lastRenderedPageBreak/>
              <w:t>P=0.09</w:t>
            </w:r>
          </w:p>
          <w:p w14:paraId="2309F749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63</w:t>
            </w:r>
          </w:p>
          <w:p w14:paraId="5060710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91</w:t>
            </w:r>
          </w:p>
          <w:p w14:paraId="1EDDEF25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432C15B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20</w:t>
            </w:r>
          </w:p>
          <w:p w14:paraId="0D4ACF73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2229">
              <w:rPr>
                <w:rFonts w:cstheme="minorHAnsi"/>
                <w:b/>
                <w:bCs/>
                <w:sz w:val="20"/>
                <w:szCs w:val="20"/>
              </w:rPr>
              <w:t>P&lt;0.01**</w:t>
            </w:r>
          </w:p>
          <w:p w14:paraId="0A0535D0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P=0.9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EE2789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3F6F645F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2F6A73CB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21E90013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9 (1.08-1.10)</w:t>
            </w:r>
          </w:p>
          <w:p w14:paraId="02B49DC4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50 (0.42-0.58)</w:t>
            </w:r>
          </w:p>
          <w:p w14:paraId="661518E8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1 (0.83-1.22)</w:t>
            </w:r>
          </w:p>
          <w:p w14:paraId="526958AB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-</w:t>
            </w:r>
          </w:p>
          <w:p w14:paraId="2E7B878A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52 (0.44-0.58)</w:t>
            </w:r>
          </w:p>
          <w:p w14:paraId="540B96CB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21 (0.16-0.28)</w:t>
            </w:r>
          </w:p>
          <w:p w14:paraId="5BA4C588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7 (0.68-1.67)</w:t>
            </w:r>
          </w:p>
          <w:p w14:paraId="5B3ADFC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75 (0.40-1.42)</w:t>
            </w:r>
          </w:p>
          <w:p w14:paraId="7CA89CC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78 (0.51-1.19)</w:t>
            </w:r>
          </w:p>
          <w:p w14:paraId="6B9462CD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89 (0.71-1.11)</w:t>
            </w:r>
          </w:p>
          <w:p w14:paraId="369F35E7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82 (0.66-1.02)</w:t>
            </w:r>
          </w:p>
          <w:p w14:paraId="14E3BA42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90 (0.77-1.07)</w:t>
            </w:r>
          </w:p>
          <w:p w14:paraId="7F6D398F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30 (1.10-1.54)</w:t>
            </w:r>
          </w:p>
          <w:p w14:paraId="1C461D03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48D3AB85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B67E654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5BFC1CA0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1E3068E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6 (1.05-1.07)</w:t>
            </w:r>
          </w:p>
          <w:p w14:paraId="2D7F6D06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92 (0.81-1.05)</w:t>
            </w:r>
          </w:p>
          <w:p w14:paraId="0C864757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3 (0.89-1.19)</w:t>
            </w:r>
          </w:p>
          <w:p w14:paraId="166B8503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-</w:t>
            </w:r>
          </w:p>
          <w:p w14:paraId="35DA849B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50 (0.44-0.58)</w:t>
            </w:r>
          </w:p>
          <w:p w14:paraId="1B1DF0D9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22 (0.18-2.67)</w:t>
            </w:r>
          </w:p>
          <w:p w14:paraId="66AD73B2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4 (1.01-1.07)</w:t>
            </w:r>
          </w:p>
          <w:p w14:paraId="273C5CB7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lastRenderedPageBreak/>
              <w:t>0.61 (0.35-1.77)</w:t>
            </w:r>
          </w:p>
          <w:p w14:paraId="51BDA548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0.90 (0.62-1.34)</w:t>
            </w:r>
          </w:p>
          <w:p w14:paraId="737A9BF6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1 (0.85-1.20)</w:t>
            </w:r>
          </w:p>
          <w:p w14:paraId="41BE2048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1 (1.00-1.01)</w:t>
            </w:r>
          </w:p>
          <w:p w14:paraId="35E943FF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12 (0.94-1.34)</w:t>
            </w:r>
          </w:p>
          <w:p w14:paraId="50E25F4F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20 (1.06-1.38)</w:t>
            </w:r>
          </w:p>
          <w:p w14:paraId="176F3317" w14:textId="77777777" w:rsidR="003713BE" w:rsidRPr="00362229" w:rsidRDefault="003713BE" w:rsidP="00C41CA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62229">
              <w:rPr>
                <w:rFonts w:cstheme="minorHAnsi"/>
                <w:sz w:val="20"/>
                <w:szCs w:val="20"/>
              </w:rPr>
              <w:t>1.00 (0.88-1.14)</w:t>
            </w:r>
          </w:p>
        </w:tc>
      </w:tr>
    </w:tbl>
    <w:p w14:paraId="20529B99" w14:textId="77777777" w:rsidR="003713BE" w:rsidRDefault="003713BE" w:rsidP="003713BE">
      <w:pPr>
        <w:spacing w:line="480" w:lineRule="auto"/>
        <w:rPr>
          <w:rFonts w:cstheme="minorHAnsi"/>
          <w:sz w:val="20"/>
          <w:szCs w:val="20"/>
        </w:rPr>
      </w:pPr>
      <w:r w:rsidRPr="00362229">
        <w:rPr>
          <w:rFonts w:cstheme="minorHAnsi"/>
          <w:sz w:val="20"/>
          <w:szCs w:val="20"/>
        </w:rPr>
        <w:t>#: Variable removed from the model, *: P&lt;0.05, **: P&lt;0.01</w:t>
      </w:r>
    </w:p>
    <w:p w14:paraId="4719941E" w14:textId="77777777" w:rsidR="00DE698F" w:rsidRPr="00DE698F" w:rsidRDefault="00DE698F" w:rsidP="00DE698F">
      <w:pPr>
        <w:rPr>
          <w:rFonts w:cstheme="minorHAnsi"/>
          <w:sz w:val="20"/>
          <w:szCs w:val="20"/>
        </w:rPr>
      </w:pPr>
    </w:p>
    <w:p w14:paraId="229AAA75" w14:textId="77777777" w:rsidR="00DE698F" w:rsidRPr="00DE698F" w:rsidRDefault="00DE698F" w:rsidP="00DE698F">
      <w:pPr>
        <w:rPr>
          <w:rFonts w:cstheme="minorHAnsi"/>
          <w:sz w:val="20"/>
          <w:szCs w:val="20"/>
        </w:rPr>
      </w:pPr>
    </w:p>
    <w:p w14:paraId="26D52A56" w14:textId="77777777" w:rsidR="00DE698F" w:rsidRPr="00DE698F" w:rsidRDefault="00DE698F" w:rsidP="00DE698F">
      <w:pPr>
        <w:rPr>
          <w:rFonts w:cstheme="minorHAnsi"/>
          <w:sz w:val="20"/>
          <w:szCs w:val="20"/>
        </w:rPr>
      </w:pPr>
    </w:p>
    <w:p w14:paraId="15D66985" w14:textId="77777777" w:rsidR="00DE698F" w:rsidRDefault="00DE698F" w:rsidP="00DE698F">
      <w:pPr>
        <w:rPr>
          <w:rFonts w:cstheme="minorHAnsi"/>
          <w:sz w:val="20"/>
          <w:szCs w:val="20"/>
        </w:rPr>
      </w:pPr>
    </w:p>
    <w:p w14:paraId="18F6A6D2" w14:textId="77777777" w:rsidR="00DE698F" w:rsidRDefault="00DE698F" w:rsidP="00DE698F">
      <w:pPr>
        <w:rPr>
          <w:rFonts w:cstheme="minorHAnsi"/>
          <w:sz w:val="20"/>
          <w:szCs w:val="20"/>
        </w:rPr>
      </w:pPr>
    </w:p>
    <w:p w14:paraId="65806AE1" w14:textId="77777777" w:rsidR="00DE698F" w:rsidRPr="00DE698F" w:rsidRDefault="00DE698F" w:rsidP="00DE698F">
      <w:pPr>
        <w:rPr>
          <w:rFonts w:cstheme="minorHAnsi"/>
          <w:sz w:val="20"/>
          <w:szCs w:val="20"/>
        </w:rPr>
        <w:sectPr w:rsidR="00DE698F" w:rsidRPr="00DE698F" w:rsidSect="00F06FE7">
          <w:pgSz w:w="11900" w:h="16840"/>
          <w:pgMar w:top="720" w:right="720" w:bottom="720" w:left="720" w:header="708" w:footer="708" w:gutter="0"/>
          <w:cols w:space="720"/>
          <w:docGrid w:linePitch="326"/>
        </w:sectPr>
      </w:pPr>
    </w:p>
    <w:p w14:paraId="4D1FAB79" w14:textId="77777777" w:rsidR="003713BE" w:rsidRDefault="003713BE"/>
    <w:sectPr w:rsidR="00371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E"/>
    <w:rsid w:val="0020129D"/>
    <w:rsid w:val="003713BE"/>
    <w:rsid w:val="00B030FF"/>
    <w:rsid w:val="00DC018C"/>
    <w:rsid w:val="00DE698F"/>
    <w:rsid w:val="00DE6E02"/>
    <w:rsid w:val="00F9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A99B8"/>
  <w15:chartTrackingRefBased/>
  <w15:docId w15:val="{DCE1ACE6-6949-486A-B51B-DBA551B0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3BE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3B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713BE"/>
    <w:pPr>
      <w:spacing w:after="0" w:line="240" w:lineRule="auto"/>
    </w:pPr>
    <w:rPr>
      <w:rFonts w:eastAsiaTheme="minorEastAsia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Begde</dc:creator>
  <cp:keywords/>
  <dc:description/>
  <cp:lastModifiedBy>Ahmet Begde</cp:lastModifiedBy>
  <cp:revision>4</cp:revision>
  <dcterms:created xsi:type="dcterms:W3CDTF">2023-12-06T10:45:00Z</dcterms:created>
  <dcterms:modified xsi:type="dcterms:W3CDTF">2024-02-22T16:43:00Z</dcterms:modified>
</cp:coreProperties>
</file>